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A249C" w14:textId="77777777" w:rsidR="009154F9" w:rsidRPr="0023035B" w:rsidRDefault="009154F9" w:rsidP="009154F9">
      <w:pPr>
        <w:spacing w:line="360" w:lineRule="auto"/>
        <w:rPr>
          <w:rFonts w:ascii="Times New Roman" w:hAnsi="Times New Roman"/>
          <w:b/>
        </w:rPr>
      </w:pPr>
      <w:r w:rsidRPr="0023035B">
        <w:rPr>
          <w:rFonts w:ascii="Times New Roman" w:hAnsi="Times New Roman"/>
          <w:b/>
        </w:rPr>
        <w:t xml:space="preserve">Supplemental Table </w:t>
      </w:r>
      <w:r w:rsidRPr="0023035B">
        <w:rPr>
          <w:rFonts w:ascii="Times New Roman" w:hAnsi="Times New Roman" w:hint="eastAsia"/>
          <w:b/>
        </w:rPr>
        <w:t>1</w:t>
      </w:r>
      <w:r w:rsidRPr="0023035B">
        <w:rPr>
          <w:rFonts w:ascii="Times New Roman" w:hAnsi="Times New Roman"/>
          <w:b/>
        </w:rPr>
        <w:t>.</w:t>
      </w:r>
      <w:r w:rsidRPr="0023035B">
        <w:rPr>
          <w:rFonts w:ascii="Times New Roman" w:hAnsi="Times New Roman" w:hint="eastAsia"/>
          <w:b/>
        </w:rPr>
        <w:t xml:space="preserve"> </w:t>
      </w:r>
      <w:r w:rsidRPr="009154F9">
        <w:rPr>
          <w:rFonts w:ascii="Times New Roman" w:hAnsi="Times New Roman"/>
          <w:b/>
        </w:rPr>
        <w:t>List</w:t>
      </w:r>
      <w:bookmarkStart w:id="0" w:name="_GoBack"/>
      <w:bookmarkEnd w:id="0"/>
      <w:r w:rsidRPr="009154F9">
        <w:rPr>
          <w:rFonts w:ascii="Times New Roman" w:hAnsi="Times New Roman"/>
          <w:b/>
        </w:rPr>
        <w:t xml:space="preserve"> of </w:t>
      </w:r>
      <w:r w:rsidRPr="009154F9">
        <w:rPr>
          <w:rFonts w:ascii="Times New Roman" w:hAnsi="Times New Roman"/>
          <w:b/>
        </w:rPr>
        <w:t>s</w:t>
      </w:r>
      <w:r w:rsidRPr="009154F9">
        <w:rPr>
          <w:rFonts w:ascii="Times New Roman" w:hAnsi="Times New Roman"/>
          <w:b/>
        </w:rPr>
        <w:t>oybean</w:t>
      </w:r>
      <w:r w:rsidRPr="009154F9">
        <w:rPr>
          <w:rFonts w:ascii="Times New Roman" w:hAnsi="Times New Roman" w:hint="eastAsia"/>
          <w:b/>
        </w:rPr>
        <w:t xml:space="preserve"> </w:t>
      </w:r>
      <w:proofErr w:type="spellStart"/>
      <w:r w:rsidRPr="009154F9">
        <w:rPr>
          <w:rFonts w:ascii="Times New Roman" w:hAnsi="Times New Roman" w:hint="eastAsia"/>
          <w:b/>
        </w:rPr>
        <w:t>ThiF</w:t>
      </w:r>
      <w:proofErr w:type="spellEnd"/>
      <w:r w:rsidRPr="009154F9">
        <w:rPr>
          <w:rFonts w:ascii="Times New Roman" w:hAnsi="Times New Roman" w:hint="eastAsia"/>
          <w:b/>
        </w:rPr>
        <w:t xml:space="preserve"> motif-containing proteins.</w:t>
      </w:r>
    </w:p>
    <w:tbl>
      <w:tblPr>
        <w:tblW w:w="857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4"/>
        <w:gridCol w:w="1475"/>
        <w:gridCol w:w="876"/>
        <w:gridCol w:w="678"/>
        <w:gridCol w:w="1418"/>
        <w:gridCol w:w="1301"/>
        <w:gridCol w:w="1353"/>
      </w:tblGrid>
      <w:tr w:rsidR="009154F9" w:rsidRPr="0023035B" w14:paraId="6D3D4C4F" w14:textId="77777777" w:rsidTr="0023035B">
        <w:trPr>
          <w:trHeight w:val="700"/>
          <w:jc w:val="center"/>
        </w:trPr>
        <w:tc>
          <w:tcPr>
            <w:tcW w:w="1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BB1AC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Gene Locus</w:t>
            </w:r>
            <w:r w:rsidRPr="0023035B">
              <w:rPr>
                <w:rFonts w:ascii="Times New Roman" w:eastAsia="宋体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(Wm82.a</w:t>
            </w:r>
            <w:proofErr w:type="gramStart"/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2.v</w:t>
            </w:r>
            <w:proofErr w:type="gramEnd"/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1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0627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Chromosome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CF802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mRNA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4F04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3035B">
              <w:rPr>
                <w:rFonts w:ascii="Times New Roman" w:eastAsia="宋体" w:hAnsi="Times New Roman" w:hint="eastAsia"/>
                <w:b/>
                <w:bCs/>
                <w:sz w:val="22"/>
                <w:szCs w:val="22"/>
              </w:rPr>
              <w:t>CDS</w:t>
            </w: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bp</w:t>
            </w:r>
            <w:proofErr w:type="spellEnd"/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31A00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3035B">
              <w:rPr>
                <w:rFonts w:ascii="Times New Roman" w:eastAsia="宋体" w:hAnsi="Times New Roman" w:hint="eastAsia"/>
                <w:b/>
                <w:bCs/>
                <w:sz w:val="22"/>
                <w:szCs w:val="22"/>
              </w:rPr>
              <w:t>P</w:t>
            </w: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rotein length</w:t>
            </w:r>
          </w:p>
          <w:p w14:paraId="61D582D6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(aa)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093876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Molecular Weight</w:t>
            </w:r>
            <w:r w:rsidRPr="0023035B">
              <w:rPr>
                <w:rFonts w:ascii="Times New Roman" w:eastAsia="宋体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(Da)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C7F63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Alternative</w:t>
            </w:r>
            <w:r w:rsidRPr="0023035B">
              <w:rPr>
                <w:rFonts w:ascii="Times New Roman" w:eastAsia="宋体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splicing</w:t>
            </w:r>
            <w:r w:rsidRPr="0023035B">
              <w:rPr>
                <w:rFonts w:ascii="Times New Roman" w:eastAsia="宋体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23035B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events</w:t>
            </w:r>
          </w:p>
        </w:tc>
      </w:tr>
      <w:tr w:rsidR="009154F9" w:rsidRPr="0023035B" w14:paraId="2813C1A6" w14:textId="77777777" w:rsidTr="0023035B">
        <w:trPr>
          <w:trHeight w:val="300"/>
          <w:jc w:val="center"/>
        </w:trPr>
        <w:tc>
          <w:tcPr>
            <w:tcW w:w="17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5529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2G229700.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EF15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2</w:t>
            </w:r>
          </w:p>
        </w:tc>
        <w:tc>
          <w:tcPr>
            <w:tcW w:w="7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D085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046</w:t>
            </w:r>
          </w:p>
        </w:tc>
        <w:tc>
          <w:tcPr>
            <w:tcW w:w="67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6EAB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27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7764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092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0542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120541.68 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A6E3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</w:t>
            </w:r>
          </w:p>
        </w:tc>
      </w:tr>
      <w:tr w:rsidR="009154F9" w:rsidRPr="0023035B" w14:paraId="3528D437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8F8CC9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2G229700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CD2A5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8DE775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97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9952AB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2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9537E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09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8D749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120541.68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2BF04D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138F57F6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A62195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4G1968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733D3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00C87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66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9165FE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4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6929D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133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77AC7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121018.28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D215A3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</w:t>
            </w:r>
          </w:p>
        </w:tc>
      </w:tr>
      <w:tr w:rsidR="009154F9" w:rsidRPr="0023035B" w14:paraId="497FE8F0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D2E39A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4G196800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65B75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6378D7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89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C3C3BF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2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D4819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094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7C4D3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121018.28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7AAAB7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2FBE3AB9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B1825B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4G196800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6ABD5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1EF45E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67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359232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2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A67B8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094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6DD437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121018.28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171A46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6003A8BE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FDFA38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8G0589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92119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BBAB97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75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56A90C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3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410E1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11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C756F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123808.42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060E37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</w:t>
            </w:r>
          </w:p>
        </w:tc>
      </w:tr>
      <w:tr w:rsidR="009154F9" w:rsidRPr="0023035B" w14:paraId="5B446528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76D70A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8G058900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881C5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CB36B9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15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A32D4E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4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1F388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80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C76D6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89831.53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8BBE4C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527A8F83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9E998A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1G1661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9238C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199ED2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78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92C0BD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2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CE4D8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094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A8136D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121892.90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A22C20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</w:tr>
      <w:tr w:rsidR="009154F9" w:rsidRPr="0023035B" w14:paraId="4AA6B0E4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2E06FE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5G2040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32C10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124BD0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64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97597C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9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4D8BE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3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CFC32F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36846.33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23C341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5</w:t>
            </w:r>
          </w:p>
        </w:tc>
      </w:tr>
      <w:tr w:rsidR="009154F9" w:rsidRPr="0023035B" w14:paraId="2820868B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7DCFB8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5G204000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AB89E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6D5F43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32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9072D6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9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65F4E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29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971210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36647.18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40BEA1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341E477D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2D64496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5G204000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11E9E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7476B0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55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9E3001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9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86F31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1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29259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35254.38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D947A2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129D7E59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8A957C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5G204000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99778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18BA17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56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4BEB5F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9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56924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2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3587D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35632.87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FA89D0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382AB751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F04DD8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5G204000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B3123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8CE3B6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86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AC957C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6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38343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24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382F8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25145.85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283DFB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0EB7D036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9C7629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6G3058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1EDFC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87AA3D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23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3ED2A5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5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7DB89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523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E1EB3F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57868.02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AEC1A4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</w:tr>
      <w:tr w:rsidR="009154F9" w:rsidRPr="0023035B" w14:paraId="17DBA8B6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CBB5B9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2G0988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B6987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A04AFF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12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0DEF47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5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5638D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523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D0BE9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57980.26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52BAEB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</w:t>
            </w:r>
          </w:p>
        </w:tc>
      </w:tr>
      <w:tr w:rsidR="009154F9" w:rsidRPr="0023035B" w14:paraId="74A4DB1A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0E400F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2G098800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06F6E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43BB61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39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1C581F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4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1708D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9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BAF77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55047.83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EB4AED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2E6FDE8A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37662A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2G098800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B3F51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5CE4B6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30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62F4BF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4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8125C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9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89248B6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55047.83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EFC41A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684E3137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4B92E9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7G0160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3C7A1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E24C98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43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4532B1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3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A8C0E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4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5FE77C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49434.89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E45D6C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</w:t>
            </w:r>
          </w:p>
        </w:tc>
      </w:tr>
      <w:tr w:rsidR="009154F9" w:rsidRPr="0023035B" w14:paraId="384C0074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AC2F46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7G016000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27031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7AD490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35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DD6EDE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3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7098E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4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FA65FF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49434.89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CBC210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120A9266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6BA461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2G2360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1FEC66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ABCCB3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59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7CBCAD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1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32D66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63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5918E6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70923.82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A1CE85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</w:t>
            </w:r>
          </w:p>
        </w:tc>
      </w:tr>
      <w:tr w:rsidR="009154F9" w:rsidRPr="0023035B" w14:paraId="099FF58B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A9F146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2G236000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DE292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CDD9B6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62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CA091C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7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04FF1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594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BA1A7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66609.68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F9671F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4EE235CC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89B87E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3G2015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BA4BF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30022E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47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7480D9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9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3F89D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63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96F6E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70978.72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C8B1646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</w:tr>
      <w:tr w:rsidR="009154F9" w:rsidRPr="0023035B" w14:paraId="66756D83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736C00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2G2936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72B6F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DE238C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62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AA9580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3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A3CD2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4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032B4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48529.89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49F831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</w:tr>
      <w:tr w:rsidR="009154F9" w:rsidRPr="0023035B" w14:paraId="3582E5AA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1F7181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4G0191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646B4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A7511E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79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83BEBA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3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CD779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5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71754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49467.70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1AC2E8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</w:t>
            </w:r>
          </w:p>
        </w:tc>
      </w:tr>
      <w:tr w:rsidR="009154F9" w:rsidRPr="0023035B" w14:paraId="70560877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9B169B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4G019100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30C1A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7831F5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79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C55C1A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F3830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3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8F68F7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36476.99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5E9AB1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549636D1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F8FBF6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7G1302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ADD9B6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85DD0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62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A7E35E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2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E7CF1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2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01873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46732.04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3ACBB3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</w:tr>
      <w:tr w:rsidR="009154F9" w:rsidRPr="0023035B" w14:paraId="2C703F98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1C1DEF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5G0482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93B14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E04BAD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7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67FF5D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2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05F92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2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E33A5F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46633.88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E73682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</w:t>
            </w:r>
          </w:p>
        </w:tc>
      </w:tr>
      <w:tr w:rsidR="009154F9" w:rsidRPr="0023035B" w14:paraId="72CC30E5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9447B5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5G048200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3D942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C68545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93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978305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0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E4A83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5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91641F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38875.75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5EE51F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4D1138C5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E7CC72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4G0207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F1676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F18CFC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05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5E70A3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0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7E9C92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349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494B4F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37980.67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DDAC70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</w:tr>
      <w:tr w:rsidR="009154F9" w:rsidRPr="0023035B" w14:paraId="503DCAC9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8BBBB7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2G0100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131B7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911ABA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38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5F1FB96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0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4D508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68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4173D3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75509.45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A94F9B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</w:tr>
      <w:tr w:rsidR="009154F9" w:rsidRPr="0023035B" w14:paraId="7A840787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D9955E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2G2437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81C42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34E02D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70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2CF348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5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1E79F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504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3962D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56178.72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2921D8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</w:t>
            </w:r>
          </w:p>
        </w:tc>
      </w:tr>
      <w:tr w:rsidR="009154F9" w:rsidRPr="0023035B" w14:paraId="6AD62896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621C26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2G243700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2C972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1AF9EE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64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970587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4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FF996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8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AC4D0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54165.57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214964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72F27B93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4DFF9E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2G243700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83FE8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5C9079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66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C3517A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4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DA304C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93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C7BB56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55022.50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0EA98B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43B0DFE2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B7BAC6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2G243700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923BA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F06FA5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46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9BDB2F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2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86A64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0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A5229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45040.56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72CFB4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9154F9" w:rsidRPr="0023035B" w14:paraId="14BE4702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389BC1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14G2128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009F4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1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0EB758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77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408BD38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3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4FECE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5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3F3DEA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51051.68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437337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</w:tr>
      <w:tr w:rsidR="009154F9" w:rsidRPr="0023035B" w14:paraId="7391B3EC" w14:textId="77777777" w:rsidTr="0023035B">
        <w:trPr>
          <w:trHeight w:val="300"/>
          <w:jc w:val="center"/>
        </w:trPr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2B6C4FB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7G25800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AFC64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A5727C7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74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C9DD2C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3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AC4C85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44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60092E9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49517.01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F10D39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</w:tr>
      <w:tr w:rsidR="009154F9" w:rsidRPr="0023035B" w14:paraId="485B5FCD" w14:textId="77777777" w:rsidTr="0023035B">
        <w:trPr>
          <w:trHeight w:val="66"/>
          <w:jc w:val="center"/>
        </w:trPr>
        <w:tc>
          <w:tcPr>
            <w:tcW w:w="177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058F3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Glyma.08G011400.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5131A1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Chr08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E9AEAD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582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DEFDB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84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B912CE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281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1325D4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 xml:space="preserve">31136.90 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9F0A50" w14:textId="77777777" w:rsidR="009154F9" w:rsidRPr="0023035B" w:rsidRDefault="009154F9" w:rsidP="0023035B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</w:tr>
    </w:tbl>
    <w:p w14:paraId="747712E9" w14:textId="77777777" w:rsidR="009154F9" w:rsidRDefault="009154F9" w:rsidP="009154F9">
      <w:pPr>
        <w:spacing w:line="360" w:lineRule="auto"/>
        <w:rPr>
          <w:rFonts w:ascii="Times New Roman" w:hAnsi="Times New Roman"/>
          <w:b/>
        </w:rPr>
      </w:pPr>
    </w:p>
    <w:p w14:paraId="171D73E0" w14:textId="77777777" w:rsidR="0059460C" w:rsidRDefault="0059460C"/>
    <w:sectPr w:rsidR="0059460C" w:rsidSect="00FF268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 MT Std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4F9"/>
    <w:rsid w:val="00002775"/>
    <w:rsid w:val="0000346A"/>
    <w:rsid w:val="00004B14"/>
    <w:rsid w:val="00005282"/>
    <w:rsid w:val="000109EA"/>
    <w:rsid w:val="000219D1"/>
    <w:rsid w:val="000305DA"/>
    <w:rsid w:val="00031D2A"/>
    <w:rsid w:val="00034B96"/>
    <w:rsid w:val="00045BED"/>
    <w:rsid w:val="00053909"/>
    <w:rsid w:val="00061DBF"/>
    <w:rsid w:val="00073AAE"/>
    <w:rsid w:val="000746AD"/>
    <w:rsid w:val="00076F7F"/>
    <w:rsid w:val="00086CCD"/>
    <w:rsid w:val="00087B3E"/>
    <w:rsid w:val="00091833"/>
    <w:rsid w:val="000925DC"/>
    <w:rsid w:val="0009591E"/>
    <w:rsid w:val="000A03AE"/>
    <w:rsid w:val="000A0C0C"/>
    <w:rsid w:val="000A2D91"/>
    <w:rsid w:val="000A2FEF"/>
    <w:rsid w:val="000A6FFD"/>
    <w:rsid w:val="000B7B1F"/>
    <w:rsid w:val="000C280A"/>
    <w:rsid w:val="000C761E"/>
    <w:rsid w:val="000F1E50"/>
    <w:rsid w:val="000F522D"/>
    <w:rsid w:val="00105326"/>
    <w:rsid w:val="001123F5"/>
    <w:rsid w:val="00117F59"/>
    <w:rsid w:val="00122B48"/>
    <w:rsid w:val="00125E44"/>
    <w:rsid w:val="00136C27"/>
    <w:rsid w:val="00144731"/>
    <w:rsid w:val="00146EC9"/>
    <w:rsid w:val="00153716"/>
    <w:rsid w:val="00157EDA"/>
    <w:rsid w:val="00161986"/>
    <w:rsid w:val="00164228"/>
    <w:rsid w:val="00175F30"/>
    <w:rsid w:val="00187064"/>
    <w:rsid w:val="001B0E9F"/>
    <w:rsid w:val="001B312E"/>
    <w:rsid w:val="001B50B6"/>
    <w:rsid w:val="001B5B26"/>
    <w:rsid w:val="001B6F29"/>
    <w:rsid w:val="001C282B"/>
    <w:rsid w:val="001D2BFA"/>
    <w:rsid w:val="001D4533"/>
    <w:rsid w:val="001D6401"/>
    <w:rsid w:val="001E04BE"/>
    <w:rsid w:val="001E2F94"/>
    <w:rsid w:val="001F5336"/>
    <w:rsid w:val="00201CD0"/>
    <w:rsid w:val="00204B94"/>
    <w:rsid w:val="00213388"/>
    <w:rsid w:val="00222576"/>
    <w:rsid w:val="00225097"/>
    <w:rsid w:val="00225459"/>
    <w:rsid w:val="002305DF"/>
    <w:rsid w:val="002318D8"/>
    <w:rsid w:val="00237661"/>
    <w:rsid w:val="00245322"/>
    <w:rsid w:val="002460D7"/>
    <w:rsid w:val="00265576"/>
    <w:rsid w:val="00272DC1"/>
    <w:rsid w:val="00277CF8"/>
    <w:rsid w:val="002809B3"/>
    <w:rsid w:val="002809E6"/>
    <w:rsid w:val="002859CD"/>
    <w:rsid w:val="00287595"/>
    <w:rsid w:val="002B09A5"/>
    <w:rsid w:val="002C108D"/>
    <w:rsid w:val="002C195C"/>
    <w:rsid w:val="002C2FA6"/>
    <w:rsid w:val="002C5C9F"/>
    <w:rsid w:val="002C76FC"/>
    <w:rsid w:val="002D128E"/>
    <w:rsid w:val="002D540D"/>
    <w:rsid w:val="002D6A07"/>
    <w:rsid w:val="002E02E3"/>
    <w:rsid w:val="002E0F13"/>
    <w:rsid w:val="002E740F"/>
    <w:rsid w:val="002F4F85"/>
    <w:rsid w:val="002F678A"/>
    <w:rsid w:val="003133F8"/>
    <w:rsid w:val="0033778A"/>
    <w:rsid w:val="0034463B"/>
    <w:rsid w:val="003516D3"/>
    <w:rsid w:val="003540B7"/>
    <w:rsid w:val="00355693"/>
    <w:rsid w:val="00356F20"/>
    <w:rsid w:val="003624C3"/>
    <w:rsid w:val="00373048"/>
    <w:rsid w:val="00373ACF"/>
    <w:rsid w:val="00381B26"/>
    <w:rsid w:val="00395E85"/>
    <w:rsid w:val="003B219C"/>
    <w:rsid w:val="003B35DD"/>
    <w:rsid w:val="003B4A8E"/>
    <w:rsid w:val="003C187F"/>
    <w:rsid w:val="003C3299"/>
    <w:rsid w:val="003C7439"/>
    <w:rsid w:val="003D24D1"/>
    <w:rsid w:val="003D6D16"/>
    <w:rsid w:val="003E1AF0"/>
    <w:rsid w:val="003F0D47"/>
    <w:rsid w:val="003F20AA"/>
    <w:rsid w:val="004019D7"/>
    <w:rsid w:val="004036BF"/>
    <w:rsid w:val="00404630"/>
    <w:rsid w:val="004121AF"/>
    <w:rsid w:val="00425D27"/>
    <w:rsid w:val="00427960"/>
    <w:rsid w:val="00427A55"/>
    <w:rsid w:val="00435AEA"/>
    <w:rsid w:val="00440248"/>
    <w:rsid w:val="004420FF"/>
    <w:rsid w:val="00454D94"/>
    <w:rsid w:val="00455504"/>
    <w:rsid w:val="00461303"/>
    <w:rsid w:val="004624CF"/>
    <w:rsid w:val="00465E34"/>
    <w:rsid w:val="004708D0"/>
    <w:rsid w:val="00475358"/>
    <w:rsid w:val="00494834"/>
    <w:rsid w:val="0049593B"/>
    <w:rsid w:val="004A474A"/>
    <w:rsid w:val="004A4E09"/>
    <w:rsid w:val="004B1F0F"/>
    <w:rsid w:val="004B6332"/>
    <w:rsid w:val="004B6515"/>
    <w:rsid w:val="004C69E8"/>
    <w:rsid w:val="004D1275"/>
    <w:rsid w:val="004D731B"/>
    <w:rsid w:val="004E6C61"/>
    <w:rsid w:val="004E6CBF"/>
    <w:rsid w:val="004F0B01"/>
    <w:rsid w:val="004F0FF7"/>
    <w:rsid w:val="005079D7"/>
    <w:rsid w:val="005304C9"/>
    <w:rsid w:val="0053757A"/>
    <w:rsid w:val="0054424E"/>
    <w:rsid w:val="005543E0"/>
    <w:rsid w:val="00555C1E"/>
    <w:rsid w:val="0055663D"/>
    <w:rsid w:val="005601F4"/>
    <w:rsid w:val="00563BAC"/>
    <w:rsid w:val="0056663A"/>
    <w:rsid w:val="0056677A"/>
    <w:rsid w:val="00567062"/>
    <w:rsid w:val="00572A0B"/>
    <w:rsid w:val="00573974"/>
    <w:rsid w:val="00581BE6"/>
    <w:rsid w:val="00584216"/>
    <w:rsid w:val="00584423"/>
    <w:rsid w:val="00590837"/>
    <w:rsid w:val="00592C4B"/>
    <w:rsid w:val="0059460C"/>
    <w:rsid w:val="00597334"/>
    <w:rsid w:val="005A459B"/>
    <w:rsid w:val="005A72D4"/>
    <w:rsid w:val="005C1F49"/>
    <w:rsid w:val="005C673A"/>
    <w:rsid w:val="005C77BF"/>
    <w:rsid w:val="005D01FC"/>
    <w:rsid w:val="005D1573"/>
    <w:rsid w:val="005D3B9C"/>
    <w:rsid w:val="005D5D68"/>
    <w:rsid w:val="005F3DB7"/>
    <w:rsid w:val="005F4715"/>
    <w:rsid w:val="005F7493"/>
    <w:rsid w:val="0060259B"/>
    <w:rsid w:val="00610022"/>
    <w:rsid w:val="00610B1D"/>
    <w:rsid w:val="00615860"/>
    <w:rsid w:val="00622636"/>
    <w:rsid w:val="006344BF"/>
    <w:rsid w:val="00634898"/>
    <w:rsid w:val="0063757C"/>
    <w:rsid w:val="00637592"/>
    <w:rsid w:val="00661054"/>
    <w:rsid w:val="006625C0"/>
    <w:rsid w:val="00665088"/>
    <w:rsid w:val="00686434"/>
    <w:rsid w:val="0069054D"/>
    <w:rsid w:val="006950C7"/>
    <w:rsid w:val="0069544D"/>
    <w:rsid w:val="006967DD"/>
    <w:rsid w:val="006C644A"/>
    <w:rsid w:val="006D3BD2"/>
    <w:rsid w:val="006E2C95"/>
    <w:rsid w:val="006F0A7F"/>
    <w:rsid w:val="006F26AF"/>
    <w:rsid w:val="006F417F"/>
    <w:rsid w:val="00706F51"/>
    <w:rsid w:val="0071338A"/>
    <w:rsid w:val="00713F6F"/>
    <w:rsid w:val="0072088E"/>
    <w:rsid w:val="00732280"/>
    <w:rsid w:val="0073363B"/>
    <w:rsid w:val="00733CE3"/>
    <w:rsid w:val="00736E24"/>
    <w:rsid w:val="00740E0B"/>
    <w:rsid w:val="00741B4F"/>
    <w:rsid w:val="0076591A"/>
    <w:rsid w:val="00766C19"/>
    <w:rsid w:val="007716AE"/>
    <w:rsid w:val="0077202D"/>
    <w:rsid w:val="00773387"/>
    <w:rsid w:val="00774BED"/>
    <w:rsid w:val="007805EE"/>
    <w:rsid w:val="00785621"/>
    <w:rsid w:val="00787665"/>
    <w:rsid w:val="0079285F"/>
    <w:rsid w:val="007933F8"/>
    <w:rsid w:val="00796E44"/>
    <w:rsid w:val="00797F48"/>
    <w:rsid w:val="007B00E1"/>
    <w:rsid w:val="007B0A94"/>
    <w:rsid w:val="007B4097"/>
    <w:rsid w:val="007C34D6"/>
    <w:rsid w:val="007C35CF"/>
    <w:rsid w:val="007D2D71"/>
    <w:rsid w:val="007D336D"/>
    <w:rsid w:val="007D494D"/>
    <w:rsid w:val="007E1A6B"/>
    <w:rsid w:val="007F2789"/>
    <w:rsid w:val="007F2D4E"/>
    <w:rsid w:val="007F6579"/>
    <w:rsid w:val="008011F4"/>
    <w:rsid w:val="008058CA"/>
    <w:rsid w:val="00812B31"/>
    <w:rsid w:val="00817B10"/>
    <w:rsid w:val="00820368"/>
    <w:rsid w:val="0082451B"/>
    <w:rsid w:val="008267D7"/>
    <w:rsid w:val="0084069B"/>
    <w:rsid w:val="00844AA2"/>
    <w:rsid w:val="00853571"/>
    <w:rsid w:val="008624F3"/>
    <w:rsid w:val="008658B5"/>
    <w:rsid w:val="00865FDD"/>
    <w:rsid w:val="00866200"/>
    <w:rsid w:val="008732AF"/>
    <w:rsid w:val="00885BDA"/>
    <w:rsid w:val="00891350"/>
    <w:rsid w:val="008A0B80"/>
    <w:rsid w:val="008A14E0"/>
    <w:rsid w:val="008A3744"/>
    <w:rsid w:val="008A3823"/>
    <w:rsid w:val="008A6529"/>
    <w:rsid w:val="008A72F2"/>
    <w:rsid w:val="008B619E"/>
    <w:rsid w:val="008D4E60"/>
    <w:rsid w:val="008E25E5"/>
    <w:rsid w:val="008E4147"/>
    <w:rsid w:val="008E4737"/>
    <w:rsid w:val="008F3B67"/>
    <w:rsid w:val="008F6192"/>
    <w:rsid w:val="008F7864"/>
    <w:rsid w:val="00902CF2"/>
    <w:rsid w:val="00903210"/>
    <w:rsid w:val="00905483"/>
    <w:rsid w:val="0091466F"/>
    <w:rsid w:val="009150EF"/>
    <w:rsid w:val="009154F9"/>
    <w:rsid w:val="00916555"/>
    <w:rsid w:val="00921504"/>
    <w:rsid w:val="00926DC3"/>
    <w:rsid w:val="00930528"/>
    <w:rsid w:val="009347D5"/>
    <w:rsid w:val="00935CD1"/>
    <w:rsid w:val="00941416"/>
    <w:rsid w:val="00945082"/>
    <w:rsid w:val="0095668A"/>
    <w:rsid w:val="009576CF"/>
    <w:rsid w:val="009626AB"/>
    <w:rsid w:val="009630E6"/>
    <w:rsid w:val="009677C6"/>
    <w:rsid w:val="00971CA5"/>
    <w:rsid w:val="00974A5E"/>
    <w:rsid w:val="009930BE"/>
    <w:rsid w:val="009932D2"/>
    <w:rsid w:val="009966A1"/>
    <w:rsid w:val="0099749D"/>
    <w:rsid w:val="009A18B0"/>
    <w:rsid w:val="009A5C12"/>
    <w:rsid w:val="009A60BE"/>
    <w:rsid w:val="009B2DA5"/>
    <w:rsid w:val="009C101B"/>
    <w:rsid w:val="009C2403"/>
    <w:rsid w:val="009C4B9B"/>
    <w:rsid w:val="009C7091"/>
    <w:rsid w:val="009C7591"/>
    <w:rsid w:val="009D13D6"/>
    <w:rsid w:val="009D18F2"/>
    <w:rsid w:val="009D291F"/>
    <w:rsid w:val="009D7BCE"/>
    <w:rsid w:val="009E3A7C"/>
    <w:rsid w:val="009F077B"/>
    <w:rsid w:val="009F0D32"/>
    <w:rsid w:val="009F5088"/>
    <w:rsid w:val="009F580C"/>
    <w:rsid w:val="009F61B8"/>
    <w:rsid w:val="00A02281"/>
    <w:rsid w:val="00A04408"/>
    <w:rsid w:val="00A11EC2"/>
    <w:rsid w:val="00A1228A"/>
    <w:rsid w:val="00A231FF"/>
    <w:rsid w:val="00A2448A"/>
    <w:rsid w:val="00A24D04"/>
    <w:rsid w:val="00A27C5B"/>
    <w:rsid w:val="00A308FE"/>
    <w:rsid w:val="00A32DC3"/>
    <w:rsid w:val="00A37E00"/>
    <w:rsid w:val="00A41B36"/>
    <w:rsid w:val="00A44FAF"/>
    <w:rsid w:val="00A45101"/>
    <w:rsid w:val="00A45782"/>
    <w:rsid w:val="00A54677"/>
    <w:rsid w:val="00A55B3E"/>
    <w:rsid w:val="00A57C64"/>
    <w:rsid w:val="00A6000B"/>
    <w:rsid w:val="00A64939"/>
    <w:rsid w:val="00A75AD6"/>
    <w:rsid w:val="00A80612"/>
    <w:rsid w:val="00A903C3"/>
    <w:rsid w:val="00A94E43"/>
    <w:rsid w:val="00A94ECC"/>
    <w:rsid w:val="00AA4E23"/>
    <w:rsid w:val="00AB1F0C"/>
    <w:rsid w:val="00AB299A"/>
    <w:rsid w:val="00AB3F12"/>
    <w:rsid w:val="00AB4BBC"/>
    <w:rsid w:val="00AC02A5"/>
    <w:rsid w:val="00AC34F0"/>
    <w:rsid w:val="00AD1E90"/>
    <w:rsid w:val="00AE7834"/>
    <w:rsid w:val="00B10AE8"/>
    <w:rsid w:val="00B25D14"/>
    <w:rsid w:val="00B27A47"/>
    <w:rsid w:val="00B32FFA"/>
    <w:rsid w:val="00B33980"/>
    <w:rsid w:val="00B55954"/>
    <w:rsid w:val="00B56179"/>
    <w:rsid w:val="00B57043"/>
    <w:rsid w:val="00B60F35"/>
    <w:rsid w:val="00B62CB8"/>
    <w:rsid w:val="00B64AF8"/>
    <w:rsid w:val="00B80CB2"/>
    <w:rsid w:val="00B90BE2"/>
    <w:rsid w:val="00BA48BB"/>
    <w:rsid w:val="00BA4CC8"/>
    <w:rsid w:val="00BB0A1A"/>
    <w:rsid w:val="00BB4BB0"/>
    <w:rsid w:val="00BC5487"/>
    <w:rsid w:val="00BD767F"/>
    <w:rsid w:val="00BE7DD1"/>
    <w:rsid w:val="00BF377A"/>
    <w:rsid w:val="00BF54E1"/>
    <w:rsid w:val="00BF72CB"/>
    <w:rsid w:val="00C024EF"/>
    <w:rsid w:val="00C04DA5"/>
    <w:rsid w:val="00C12B6C"/>
    <w:rsid w:val="00C12F05"/>
    <w:rsid w:val="00C24616"/>
    <w:rsid w:val="00C25EA0"/>
    <w:rsid w:val="00C3168E"/>
    <w:rsid w:val="00C468ED"/>
    <w:rsid w:val="00C52AFC"/>
    <w:rsid w:val="00C53ECB"/>
    <w:rsid w:val="00C67C1E"/>
    <w:rsid w:val="00C74C74"/>
    <w:rsid w:val="00C76405"/>
    <w:rsid w:val="00C82031"/>
    <w:rsid w:val="00C8338C"/>
    <w:rsid w:val="00C84647"/>
    <w:rsid w:val="00C8500C"/>
    <w:rsid w:val="00C923CC"/>
    <w:rsid w:val="00C9319B"/>
    <w:rsid w:val="00C95CC5"/>
    <w:rsid w:val="00CA2A73"/>
    <w:rsid w:val="00CB709E"/>
    <w:rsid w:val="00CC1BA4"/>
    <w:rsid w:val="00CC4588"/>
    <w:rsid w:val="00CC660C"/>
    <w:rsid w:val="00CC69C8"/>
    <w:rsid w:val="00CC76E8"/>
    <w:rsid w:val="00CC7898"/>
    <w:rsid w:val="00CD4910"/>
    <w:rsid w:val="00CD6D46"/>
    <w:rsid w:val="00CF61E6"/>
    <w:rsid w:val="00D00055"/>
    <w:rsid w:val="00D04150"/>
    <w:rsid w:val="00D04332"/>
    <w:rsid w:val="00D043A0"/>
    <w:rsid w:val="00D04774"/>
    <w:rsid w:val="00D05B83"/>
    <w:rsid w:val="00D05BC3"/>
    <w:rsid w:val="00D076A5"/>
    <w:rsid w:val="00D07BC0"/>
    <w:rsid w:val="00D127F7"/>
    <w:rsid w:val="00D1762F"/>
    <w:rsid w:val="00D316D9"/>
    <w:rsid w:val="00D32E67"/>
    <w:rsid w:val="00D448EB"/>
    <w:rsid w:val="00D45BE8"/>
    <w:rsid w:val="00D45FD6"/>
    <w:rsid w:val="00D518E3"/>
    <w:rsid w:val="00D649C5"/>
    <w:rsid w:val="00D6560D"/>
    <w:rsid w:val="00D658A1"/>
    <w:rsid w:val="00D7388A"/>
    <w:rsid w:val="00D7505C"/>
    <w:rsid w:val="00DA298A"/>
    <w:rsid w:val="00DA2C77"/>
    <w:rsid w:val="00DB2F88"/>
    <w:rsid w:val="00DB51B4"/>
    <w:rsid w:val="00DB6D85"/>
    <w:rsid w:val="00DC57E7"/>
    <w:rsid w:val="00DC68B1"/>
    <w:rsid w:val="00DD5CB0"/>
    <w:rsid w:val="00DE1803"/>
    <w:rsid w:val="00DF0476"/>
    <w:rsid w:val="00DF280D"/>
    <w:rsid w:val="00E00F57"/>
    <w:rsid w:val="00E01BB4"/>
    <w:rsid w:val="00E077D7"/>
    <w:rsid w:val="00E140EE"/>
    <w:rsid w:val="00E16519"/>
    <w:rsid w:val="00E22D73"/>
    <w:rsid w:val="00E26F82"/>
    <w:rsid w:val="00E34860"/>
    <w:rsid w:val="00E40CC5"/>
    <w:rsid w:val="00E428F0"/>
    <w:rsid w:val="00E519A7"/>
    <w:rsid w:val="00E644FF"/>
    <w:rsid w:val="00E646BB"/>
    <w:rsid w:val="00E64BAD"/>
    <w:rsid w:val="00E71272"/>
    <w:rsid w:val="00E73152"/>
    <w:rsid w:val="00E82377"/>
    <w:rsid w:val="00E83A6F"/>
    <w:rsid w:val="00E90BB1"/>
    <w:rsid w:val="00E956B6"/>
    <w:rsid w:val="00EA2B88"/>
    <w:rsid w:val="00EA41E1"/>
    <w:rsid w:val="00EA61BD"/>
    <w:rsid w:val="00EB068E"/>
    <w:rsid w:val="00EB0E01"/>
    <w:rsid w:val="00EC2FB9"/>
    <w:rsid w:val="00ED0F85"/>
    <w:rsid w:val="00EE2377"/>
    <w:rsid w:val="00EE25C3"/>
    <w:rsid w:val="00EE380C"/>
    <w:rsid w:val="00EE3A58"/>
    <w:rsid w:val="00EF534C"/>
    <w:rsid w:val="00EF70D3"/>
    <w:rsid w:val="00F02CEB"/>
    <w:rsid w:val="00F06CBD"/>
    <w:rsid w:val="00F10EBA"/>
    <w:rsid w:val="00F119BE"/>
    <w:rsid w:val="00F11CDF"/>
    <w:rsid w:val="00F15A42"/>
    <w:rsid w:val="00F336CD"/>
    <w:rsid w:val="00F419D9"/>
    <w:rsid w:val="00F43708"/>
    <w:rsid w:val="00F5214A"/>
    <w:rsid w:val="00F52F51"/>
    <w:rsid w:val="00F5474C"/>
    <w:rsid w:val="00F54910"/>
    <w:rsid w:val="00F630D6"/>
    <w:rsid w:val="00F767D1"/>
    <w:rsid w:val="00F76830"/>
    <w:rsid w:val="00F865E4"/>
    <w:rsid w:val="00F90AA1"/>
    <w:rsid w:val="00F94CA9"/>
    <w:rsid w:val="00FA025D"/>
    <w:rsid w:val="00FA1F3D"/>
    <w:rsid w:val="00FB1E8E"/>
    <w:rsid w:val="00FC338C"/>
    <w:rsid w:val="00FC5912"/>
    <w:rsid w:val="00FC6EB5"/>
    <w:rsid w:val="00FD22F1"/>
    <w:rsid w:val="00FD2A05"/>
    <w:rsid w:val="00FD34C0"/>
    <w:rsid w:val="00FD6960"/>
    <w:rsid w:val="00FE2290"/>
    <w:rsid w:val="00FE3A9D"/>
    <w:rsid w:val="00FF2689"/>
    <w:rsid w:val="00FF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511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 MT Std" w:eastAsiaTheme="minorHAnsi" w:hAnsi="Times New Roman MT St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62</Characters>
  <Application>Microsoft Macintosh Word</Application>
  <DocSecurity>0</DocSecurity>
  <Lines>14</Lines>
  <Paragraphs>4</Paragraphs>
  <ScaleCrop>false</ScaleCrop>
  <Company>University of Nebraska</Company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ong Zeng</dc:creator>
  <cp:keywords/>
  <dc:description/>
  <cp:lastModifiedBy>Lirong Zeng</cp:lastModifiedBy>
  <cp:revision>1</cp:revision>
  <dcterms:created xsi:type="dcterms:W3CDTF">2017-11-16T17:28:00Z</dcterms:created>
  <dcterms:modified xsi:type="dcterms:W3CDTF">2017-11-16T17:28:00Z</dcterms:modified>
</cp:coreProperties>
</file>